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9ACE5" w14:textId="43D5C388" w:rsidR="00DB52B2" w:rsidRPr="001E093E" w:rsidRDefault="001E093E">
      <w:pPr>
        <w:rPr>
          <w:b/>
          <w:bCs/>
        </w:rPr>
      </w:pPr>
      <w:r w:rsidRPr="001E093E">
        <w:rPr>
          <w:b/>
          <w:bCs/>
        </w:rPr>
        <w:t>Subject ID in HCP test-retest dataset:</w:t>
      </w:r>
    </w:p>
    <w:p w14:paraId="7ABB056E" w14:textId="679EFADE" w:rsidR="001E093E" w:rsidRDefault="001E093E" w:rsidP="001E093E">
      <w:pPr>
        <w:ind w:firstLine="720"/>
      </w:pPr>
      <w:r w:rsidRPr="001E093E">
        <w:t>103818</w:t>
      </w:r>
      <w:r w:rsidRPr="001E093E">
        <w:tab/>
        <w:t>105923</w:t>
      </w:r>
      <w:r w:rsidRPr="001E093E">
        <w:tab/>
        <w:t>111312</w:t>
      </w:r>
      <w:r w:rsidRPr="001E093E">
        <w:tab/>
        <w:t>114823</w:t>
      </w:r>
      <w:r w:rsidRPr="001E093E">
        <w:tab/>
        <w:t>115320</w:t>
      </w:r>
      <w:r w:rsidRPr="001E093E">
        <w:tab/>
        <w:t>122317</w:t>
      </w:r>
      <w:r w:rsidRPr="001E093E">
        <w:tab/>
        <w:t>125525</w:t>
      </w:r>
      <w:r w:rsidRPr="001E093E">
        <w:tab/>
        <w:t>130518</w:t>
      </w:r>
      <w:r w:rsidRPr="001E093E">
        <w:tab/>
        <w:t>135528</w:t>
      </w:r>
      <w:r w:rsidRPr="001E093E">
        <w:tab/>
        <w:t>137128</w:t>
      </w:r>
      <w:r w:rsidRPr="001E093E">
        <w:tab/>
        <w:t>139839</w:t>
      </w:r>
      <w:r w:rsidRPr="001E093E">
        <w:tab/>
        <w:t>143325</w:t>
      </w:r>
      <w:r w:rsidRPr="001E093E">
        <w:tab/>
        <w:t>144226</w:t>
      </w:r>
      <w:r w:rsidRPr="001E093E">
        <w:tab/>
        <w:t>146129</w:t>
      </w:r>
      <w:r w:rsidRPr="001E093E">
        <w:tab/>
        <w:t>149337</w:t>
      </w:r>
      <w:r w:rsidRPr="001E093E">
        <w:tab/>
        <w:t>149741</w:t>
      </w:r>
      <w:r w:rsidRPr="001E093E">
        <w:tab/>
        <w:t>151526</w:t>
      </w:r>
      <w:r w:rsidRPr="001E093E">
        <w:tab/>
        <w:t>158035</w:t>
      </w:r>
      <w:r w:rsidRPr="001E093E">
        <w:tab/>
        <w:t>169343</w:t>
      </w:r>
      <w:r w:rsidRPr="001E093E">
        <w:tab/>
        <w:t>172332</w:t>
      </w:r>
      <w:r w:rsidRPr="001E093E">
        <w:tab/>
        <w:t>175439</w:t>
      </w:r>
      <w:r w:rsidRPr="001E093E">
        <w:tab/>
        <w:t>177746</w:t>
      </w:r>
      <w:r w:rsidRPr="001E093E">
        <w:tab/>
        <w:t>185442</w:t>
      </w:r>
      <w:r w:rsidRPr="001E093E">
        <w:tab/>
        <w:t>187547</w:t>
      </w:r>
      <w:r w:rsidRPr="001E093E">
        <w:tab/>
        <w:t>192439</w:t>
      </w:r>
      <w:r w:rsidRPr="001E093E">
        <w:tab/>
        <w:t>194140</w:t>
      </w:r>
      <w:r w:rsidRPr="001E093E">
        <w:tab/>
        <w:t>195041</w:t>
      </w:r>
      <w:r w:rsidRPr="001E093E">
        <w:tab/>
        <w:t>200109</w:t>
      </w:r>
      <w:r w:rsidRPr="001E093E">
        <w:tab/>
        <w:t>200614</w:t>
      </w:r>
      <w:r w:rsidRPr="001E093E">
        <w:tab/>
        <w:t>204521</w:t>
      </w:r>
      <w:r w:rsidRPr="001E093E">
        <w:tab/>
        <w:t>250427</w:t>
      </w:r>
      <w:r w:rsidRPr="001E093E">
        <w:tab/>
        <w:t>287248</w:t>
      </w:r>
      <w:r w:rsidRPr="001E093E">
        <w:tab/>
        <w:t>341834</w:t>
      </w:r>
      <w:r w:rsidRPr="001E093E">
        <w:tab/>
        <w:t>433839</w:t>
      </w:r>
      <w:r w:rsidRPr="001E093E">
        <w:tab/>
        <w:t>562345</w:t>
      </w:r>
      <w:r w:rsidRPr="001E093E">
        <w:tab/>
        <w:t>599671</w:t>
      </w:r>
      <w:r w:rsidRPr="001E093E">
        <w:tab/>
        <w:t>601127</w:t>
      </w:r>
      <w:r w:rsidRPr="001E093E">
        <w:tab/>
        <w:t>627549</w:t>
      </w:r>
      <w:r w:rsidRPr="001E093E">
        <w:tab/>
        <w:t>660951</w:t>
      </w:r>
      <w:r w:rsidRPr="001E093E">
        <w:tab/>
        <w:t>783462</w:t>
      </w:r>
      <w:r w:rsidRPr="001E093E">
        <w:tab/>
        <w:t>859671</w:t>
      </w:r>
      <w:r w:rsidRPr="001E093E">
        <w:tab/>
        <w:t>861456</w:t>
      </w:r>
      <w:r w:rsidRPr="001E093E">
        <w:tab/>
        <w:t>877168</w:t>
      </w:r>
      <w:r w:rsidRPr="001E093E">
        <w:tab/>
        <w:t>917255</w:t>
      </w:r>
      <w:r w:rsidRPr="001E093E">
        <w:tab/>
        <w:t>917255</w:t>
      </w:r>
      <w:r w:rsidRPr="001E093E">
        <w:tab/>
      </w:r>
    </w:p>
    <w:sectPr w:rsidR="001E0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N7c0szQyNDAxsbRU0lEKTi0uzszPAykwrAUA2JBnBCwAAAA="/>
  </w:docVars>
  <w:rsids>
    <w:rsidRoot w:val="008957AC"/>
    <w:rsid w:val="001E093E"/>
    <w:rsid w:val="008957AC"/>
    <w:rsid w:val="00DB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60FF"/>
  <w15:chartTrackingRefBased/>
  <w15:docId w15:val="{9652B063-1736-499B-907E-FFE066F4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Yeh</dc:creator>
  <cp:keywords/>
  <dc:description/>
  <cp:lastModifiedBy>Frank Yeh</cp:lastModifiedBy>
  <cp:revision>2</cp:revision>
  <dcterms:created xsi:type="dcterms:W3CDTF">2020-06-18T18:19:00Z</dcterms:created>
  <dcterms:modified xsi:type="dcterms:W3CDTF">2020-06-18T18:22:00Z</dcterms:modified>
</cp:coreProperties>
</file>